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/>
          <w:b/>
          <w:sz w:val="28"/>
          <w:szCs w:val="28"/>
          <w:lang w:val="en-US" w:eastAsia="zh-CN"/>
        </w:rPr>
      </w:pPr>
      <w:r>
        <w:rPr>
          <w:rFonts w:ascii="Times New Roman" w:hAnsi="Times New Roman"/>
          <w:b/>
          <w:sz w:val="28"/>
          <w:szCs w:val="28"/>
        </w:rPr>
        <w:t>Table S1. Demographic and clinicopathological characteristics of patients with bladder cancer(n=410)</w:t>
      </w:r>
      <w:r>
        <w:rPr>
          <w:rFonts w:hint="eastAsia" w:ascii="Times New Roman" w:hAnsi="Times New Roman"/>
          <w:b/>
          <w:sz w:val="28"/>
          <w:szCs w:val="28"/>
          <w:lang w:val="en-US" w:eastAsia="zh-CN"/>
        </w:rPr>
        <w:t>.</w:t>
      </w:r>
    </w:p>
    <w:tbl>
      <w:tblPr>
        <w:tblStyle w:val="5"/>
        <w:tblW w:w="829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76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76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ge(years)</w:t>
            </w:r>
          </w:p>
        </w:tc>
        <w:tc>
          <w:tcPr>
            <w:tcW w:w="276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≤65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161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39.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&gt;65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249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0.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108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6.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302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73.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Grade 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Low grade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4.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High grade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387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94.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Unknown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0.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tage 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tage I-II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132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32.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tage III-IV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276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67.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Unknown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0.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 stage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0-T2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123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30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3-T4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254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61.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Unknown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33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8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 stage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N0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238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58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N1-3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130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31.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Unknown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42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10.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M stage 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M0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195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47.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M1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2.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Unknown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204</w:t>
            </w:r>
          </w:p>
        </w:tc>
        <w:tc>
          <w:tcPr>
            <w:tcW w:w="276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49.76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6EF"/>
    <w:rsid w:val="00021FDA"/>
    <w:rsid w:val="00046A26"/>
    <w:rsid w:val="0015293E"/>
    <w:rsid w:val="005446EF"/>
    <w:rsid w:val="00642EEE"/>
    <w:rsid w:val="0078100D"/>
    <w:rsid w:val="00D57A6D"/>
    <w:rsid w:val="00E25DDD"/>
    <w:rsid w:val="1269034F"/>
    <w:rsid w:val="22992E07"/>
    <w:rsid w:val="496774C8"/>
    <w:rsid w:val="512D6ED8"/>
    <w:rsid w:val="59216806"/>
    <w:rsid w:val="71A66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rFonts w:ascii="Calibri" w:hAnsi="Calibri" w:eastAsia="宋体" w:cs="Times New Roman"/>
      <w:kern w:val="2"/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rFonts w:ascii="Calibri" w:hAnsi="Calibri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1</Pages>
  <Words>79</Words>
  <Characters>453</Characters>
  <Lines>3</Lines>
  <Paragraphs>1</Paragraphs>
  <TotalTime>11</TotalTime>
  <ScaleCrop>false</ScaleCrop>
  <LinksUpToDate>false</LinksUpToDate>
  <CharactersWithSpaces>531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2T13:02:00Z</dcterms:created>
  <dc:creator>微软用户</dc:creator>
  <cp:lastModifiedBy>qwerty</cp:lastModifiedBy>
  <dcterms:modified xsi:type="dcterms:W3CDTF">2021-03-26T00:28:4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